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DD29C" w14:textId="08D81C8C" w:rsidR="00BA362D" w:rsidRDefault="00C25394">
      <w:r>
        <w:rPr>
          <w:noProof/>
          <w:lang w:val="en-US"/>
        </w:rPr>
        <w:drawing>
          <wp:inline distT="0" distB="0" distL="0" distR="0" wp14:anchorId="65CBE679" wp14:editId="782272AF">
            <wp:extent cx="5727700" cy="7612380"/>
            <wp:effectExtent l="0" t="0" r="1270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ressiondatalog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1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6058EDA" w14:textId="77777777" w:rsidR="00EA2BBB" w:rsidRDefault="00EA2BBB" w:rsidP="00EA2BBB">
      <w:r>
        <w:t xml:space="preserve">Supplementary Figure 2: Heat map showing gene expression from publicly available microarray data </w:t>
      </w:r>
      <w:r>
        <w:fldChar w:fldCharType="begin"/>
      </w:r>
      <w:r>
        <w:instrText xml:space="preserve"> ADDIN EN.CITE &lt;EndNote&gt;&lt;Cite&gt;&lt;Author&gt;Toufighi&lt;/Author&gt;&lt;Year&gt;2005&lt;/Year&gt;&lt;RecNum&gt;128&lt;/RecNum&gt;&lt;DisplayText&gt;(Toufighi et al., 2005)&lt;/DisplayText&gt;&lt;record&gt;&lt;rec-number&gt;128&lt;/rec-number&gt;&lt;foreign-keys&gt;&lt;key app="EN" db-id="tepvtt29iz05aweeteo55tvbfpt90fa0azsw" timestamp="1494549311"&gt;128&lt;/key&gt;&lt;/foreign-keys&gt;&lt;ref-type name="Journal Article"&gt;17&lt;/ref-type&gt;&lt;contributors&gt;&lt;authors&gt;&lt;author&gt;Toufighi, K.&lt;/author&gt;&lt;author&gt;Brady, S. M.&lt;/author&gt;&lt;author&gt;Austin, R.&lt;/author&gt;&lt;author&gt;Ly, E.&lt;/author&gt;&lt;author&gt;Provart, N. J.&lt;/author&gt;&lt;/authors&gt;&lt;/contributors&gt;&lt;auth-address&gt;Department of Botany, University of Toronto, 25 Willcocks Street, Toronto, ON, M5S 3B2 Canada.&lt;/auth-address&gt;&lt;titles&gt;&lt;title&gt;The Botany Array Resource: e-Northerns, Expression Angling, and promoter analyses&lt;/title&gt;&lt;secondary-title&gt;Plant J&lt;/secondary-title&gt;&lt;/titles&gt;&lt;periodical&gt;&lt;full-title&gt;Plant J&lt;/full-title&gt;&lt;/periodical&gt;&lt;pages&gt;153-63&lt;/pages&gt;&lt;volume&gt;43&lt;/volume&gt;&lt;number&gt;1&lt;/number&gt;&lt;keywords&gt;&lt;keyword&gt;Arabidopsis/*genetics&lt;/keyword&gt;&lt;keyword&gt;*Databases, Genetic&lt;/keyword&gt;&lt;keyword&gt;Gene Expression Regulation, Plant&lt;/keyword&gt;&lt;keyword&gt;*Microarray Analysis&lt;/keyword&gt;&lt;keyword&gt;Software&lt;/keyword&gt;&lt;/keywords&gt;&lt;dates&gt;&lt;year&gt;2005&lt;/year&gt;&lt;pub-dates&gt;&lt;date&gt;Jul&lt;/date&gt;&lt;/pub-dates&gt;&lt;/dates&gt;&lt;isbn&gt;0960-7412 (Print)&amp;#xD;0960-7412 (Linking)&lt;/isbn&gt;&lt;accession-num&gt;15960624&lt;/accession-num&gt;&lt;urls&gt;&lt;related-urls&gt;&lt;url&gt;https://www.ncbi.nlm.nih.gov/pubmed/15960624&lt;/url&gt;&lt;/related-urls&gt;&lt;/urls&gt;&lt;electronic-resource-num&gt;10.1111/j.1365-313X.2005.02437.x&lt;/electronic-resource-num&gt;&lt;/record&gt;&lt;/Cite&gt;&lt;/EndNote&gt;</w:instrText>
      </w:r>
      <w:r>
        <w:fldChar w:fldCharType="separate"/>
      </w:r>
      <w:r>
        <w:rPr>
          <w:noProof/>
        </w:rPr>
        <w:t>(Toufighi et al., 2005)</w:t>
      </w:r>
      <w:r>
        <w:fldChar w:fldCharType="end"/>
      </w:r>
      <w:r>
        <w:t xml:space="preserve"> of </w:t>
      </w:r>
      <w:proofErr w:type="spellStart"/>
      <w:r>
        <w:t>xylan</w:t>
      </w:r>
      <w:proofErr w:type="spellEnd"/>
      <w:r>
        <w:t xml:space="preserve"> genes in different stages of Col-0 stem development from immature (D1), intermediate (D2-D3), and mature (D4) stems. Levels of low (white) and high expression (red) are shown on a log2 scale for each </w:t>
      </w:r>
      <w:proofErr w:type="spellStart"/>
      <w:r>
        <w:t>xylan</w:t>
      </w:r>
      <w:proofErr w:type="spellEnd"/>
      <w:r>
        <w:t xml:space="preserve"> gene.</w:t>
      </w:r>
    </w:p>
    <w:p w14:paraId="3E46157D" w14:textId="77777777" w:rsidR="00EA2BBB" w:rsidRDefault="00EA2BBB"/>
    <w:sectPr w:rsidR="00EA2BBB" w:rsidSect="002378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BBB"/>
    <w:rsid w:val="00003F4A"/>
    <w:rsid w:val="000043CC"/>
    <w:rsid w:val="000165E5"/>
    <w:rsid w:val="00051A53"/>
    <w:rsid w:val="00062594"/>
    <w:rsid w:val="000B798F"/>
    <w:rsid w:val="000F7505"/>
    <w:rsid w:val="001114B4"/>
    <w:rsid w:val="001162DA"/>
    <w:rsid w:val="00137101"/>
    <w:rsid w:val="00154143"/>
    <w:rsid w:val="00157789"/>
    <w:rsid w:val="00193308"/>
    <w:rsid w:val="002017D9"/>
    <w:rsid w:val="00210593"/>
    <w:rsid w:val="00233DC3"/>
    <w:rsid w:val="0023783F"/>
    <w:rsid w:val="002574F9"/>
    <w:rsid w:val="00263D36"/>
    <w:rsid w:val="002F24FE"/>
    <w:rsid w:val="00314DA2"/>
    <w:rsid w:val="003356F6"/>
    <w:rsid w:val="003A1766"/>
    <w:rsid w:val="003D353C"/>
    <w:rsid w:val="004060AD"/>
    <w:rsid w:val="00427C09"/>
    <w:rsid w:val="004853C6"/>
    <w:rsid w:val="004B2F21"/>
    <w:rsid w:val="004F31EA"/>
    <w:rsid w:val="00513E9A"/>
    <w:rsid w:val="005262AB"/>
    <w:rsid w:val="00543849"/>
    <w:rsid w:val="00580733"/>
    <w:rsid w:val="005F3B2E"/>
    <w:rsid w:val="006006B1"/>
    <w:rsid w:val="0060180A"/>
    <w:rsid w:val="00676646"/>
    <w:rsid w:val="00697253"/>
    <w:rsid w:val="00713796"/>
    <w:rsid w:val="0074237B"/>
    <w:rsid w:val="00761CBC"/>
    <w:rsid w:val="00772B2B"/>
    <w:rsid w:val="007862A0"/>
    <w:rsid w:val="007A0315"/>
    <w:rsid w:val="007C5955"/>
    <w:rsid w:val="007F302C"/>
    <w:rsid w:val="007F3248"/>
    <w:rsid w:val="008068DC"/>
    <w:rsid w:val="008243A4"/>
    <w:rsid w:val="00827632"/>
    <w:rsid w:val="00862C13"/>
    <w:rsid w:val="00884115"/>
    <w:rsid w:val="008A7C79"/>
    <w:rsid w:val="009242FD"/>
    <w:rsid w:val="00926F8A"/>
    <w:rsid w:val="009607EA"/>
    <w:rsid w:val="0096332D"/>
    <w:rsid w:val="009664A5"/>
    <w:rsid w:val="009720B1"/>
    <w:rsid w:val="00975DCE"/>
    <w:rsid w:val="009859A1"/>
    <w:rsid w:val="009A0959"/>
    <w:rsid w:val="009A29E2"/>
    <w:rsid w:val="009B03BB"/>
    <w:rsid w:val="009C3EB3"/>
    <w:rsid w:val="009C4F0B"/>
    <w:rsid w:val="009F6099"/>
    <w:rsid w:val="00A03FD2"/>
    <w:rsid w:val="00A458E9"/>
    <w:rsid w:val="00A57F2A"/>
    <w:rsid w:val="00A66915"/>
    <w:rsid w:val="00A72F5B"/>
    <w:rsid w:val="00AB60D9"/>
    <w:rsid w:val="00AD0BB1"/>
    <w:rsid w:val="00B14663"/>
    <w:rsid w:val="00B14ABF"/>
    <w:rsid w:val="00B40024"/>
    <w:rsid w:val="00B52707"/>
    <w:rsid w:val="00B5412F"/>
    <w:rsid w:val="00B83A7B"/>
    <w:rsid w:val="00C031D2"/>
    <w:rsid w:val="00C17A2C"/>
    <w:rsid w:val="00C25394"/>
    <w:rsid w:val="00C423F6"/>
    <w:rsid w:val="00CB5FCD"/>
    <w:rsid w:val="00CD307E"/>
    <w:rsid w:val="00CE66E6"/>
    <w:rsid w:val="00CF47A5"/>
    <w:rsid w:val="00D10FD2"/>
    <w:rsid w:val="00D12260"/>
    <w:rsid w:val="00D5464E"/>
    <w:rsid w:val="00D60CD0"/>
    <w:rsid w:val="00D90CB0"/>
    <w:rsid w:val="00DA4896"/>
    <w:rsid w:val="00DC7A98"/>
    <w:rsid w:val="00EA2BBB"/>
    <w:rsid w:val="00EA7004"/>
    <w:rsid w:val="00EB28F7"/>
    <w:rsid w:val="00EC33A3"/>
    <w:rsid w:val="00ED70D3"/>
    <w:rsid w:val="00F00249"/>
    <w:rsid w:val="00F85182"/>
    <w:rsid w:val="00FB6B96"/>
    <w:rsid w:val="00FE1D26"/>
    <w:rsid w:val="00FF126C"/>
    <w:rsid w:val="00FF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672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BBB"/>
    <w:pPr>
      <w:spacing w:line="48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2</Characters>
  <Application>Microsoft Macintosh Word</Application>
  <DocSecurity>0</DocSecurity>
  <Lines>13</Lines>
  <Paragraphs>3</Paragraphs>
  <ScaleCrop>false</ScaleCrop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Gabriel Peralta</dc:creator>
  <cp:keywords/>
  <dc:description/>
  <cp:lastModifiedBy>Angelo Gabriel Peralta</cp:lastModifiedBy>
  <cp:revision>2</cp:revision>
  <dcterms:created xsi:type="dcterms:W3CDTF">2017-06-09T20:14:00Z</dcterms:created>
  <dcterms:modified xsi:type="dcterms:W3CDTF">2017-06-26T19:24:00Z</dcterms:modified>
</cp:coreProperties>
</file>